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106" w:rsidRPr="00AE6106" w:rsidRDefault="00374A79" w:rsidP="000C4E12">
      <w:pPr>
        <w:tabs>
          <w:tab w:val="left" w:pos="0"/>
          <w:tab w:val="left" w:pos="284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0"/>
        <w:rPr>
          <w:rFonts w:ascii="Arial" w:eastAsia="Times New Roman" w:hAnsi="Arial" w:cs="Arial"/>
          <w:b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fr-FR"/>
        </w:rPr>
        <w:t>Table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  <w:lang w:val="en-US" w:eastAsia="fr-FR"/>
        </w:rPr>
        <w:t>S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>2</w:t>
      </w:r>
    </w:p>
    <w:p w:rsidR="00AE6106" w:rsidRPr="00AE6106" w:rsidRDefault="00AE6106" w:rsidP="00673448">
      <w:pPr>
        <w:tabs>
          <w:tab w:val="left" w:pos="0"/>
          <w:tab w:val="left" w:pos="284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fr-FR"/>
        </w:rPr>
      </w:pPr>
    </w:p>
    <w:p w:rsidR="00AE6106" w:rsidRPr="00AE6106" w:rsidRDefault="00AE6106" w:rsidP="000C4E12">
      <w:pPr>
        <w:tabs>
          <w:tab w:val="left" w:pos="0"/>
          <w:tab w:val="left" w:pos="284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0"/>
        <w:rPr>
          <w:rFonts w:ascii="Arial" w:eastAsia="Times New Roman" w:hAnsi="Arial" w:cs="Arial"/>
          <w:b/>
          <w:sz w:val="24"/>
          <w:szCs w:val="24"/>
          <w:lang w:val="en-US" w:eastAsia="fr-FR"/>
        </w:rPr>
      </w:pPr>
      <w:r w:rsidRPr="00AE6106">
        <w:rPr>
          <w:rFonts w:ascii="Arial" w:eastAsia="Times New Roman" w:hAnsi="Arial" w:cs="Arial"/>
          <w:b/>
          <w:sz w:val="24"/>
          <w:szCs w:val="24"/>
          <w:lang w:val="en-US" w:eastAsia="fr-FR"/>
        </w:rPr>
        <w:t>List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 w:rsidRPr="00AE6106">
        <w:rPr>
          <w:rFonts w:ascii="Arial" w:eastAsia="Times New Roman" w:hAnsi="Arial" w:cs="Arial"/>
          <w:b/>
          <w:sz w:val="24"/>
          <w:szCs w:val="24"/>
          <w:lang w:val="en-US" w:eastAsia="fr-FR"/>
        </w:rPr>
        <w:t>of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 w:rsidRPr="00AE6106">
        <w:rPr>
          <w:rFonts w:ascii="Arial" w:eastAsia="Times New Roman" w:hAnsi="Arial" w:cs="Arial"/>
          <w:b/>
          <w:sz w:val="24"/>
          <w:szCs w:val="24"/>
          <w:lang w:val="en-US" w:eastAsia="fr-FR"/>
        </w:rPr>
        <w:t>genes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 w:rsidRPr="00AE6106">
        <w:rPr>
          <w:rFonts w:ascii="Arial" w:eastAsia="Times New Roman" w:hAnsi="Arial" w:cs="Arial"/>
          <w:b/>
          <w:sz w:val="24"/>
          <w:szCs w:val="24"/>
          <w:lang w:val="en-US" w:eastAsia="fr-FR"/>
        </w:rPr>
        <w:t>of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 w:rsidRPr="00AE6106">
        <w:rPr>
          <w:rFonts w:ascii="Arial" w:eastAsia="Times New Roman" w:hAnsi="Arial" w:cs="Arial"/>
          <w:b/>
          <w:sz w:val="24"/>
          <w:szCs w:val="24"/>
          <w:lang w:val="en-US" w:eastAsia="fr-FR"/>
        </w:rPr>
        <w:t>KUROV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 w:rsidR="00B21246">
        <w:rPr>
          <w:rFonts w:ascii="Arial" w:eastAsia="Times New Roman" w:hAnsi="Arial" w:cs="Arial"/>
          <w:b/>
          <w:sz w:val="24"/>
          <w:szCs w:val="24"/>
          <w:lang w:val="en-US" w:eastAsia="fr-FR"/>
        </w:rPr>
        <w:t>(623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 w:rsidR="00B21246">
        <w:rPr>
          <w:rFonts w:ascii="Arial" w:eastAsia="Times New Roman" w:hAnsi="Arial" w:cs="Arial"/>
          <w:b/>
          <w:sz w:val="24"/>
          <w:szCs w:val="24"/>
          <w:lang w:val="en-US" w:eastAsia="fr-FR"/>
        </w:rPr>
        <w:t>genes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 w:rsidR="002571F3">
        <w:rPr>
          <w:rFonts w:ascii="Arial" w:eastAsia="Times New Roman" w:hAnsi="Arial" w:cs="Arial"/>
          <w:b/>
          <w:sz w:val="24"/>
          <w:szCs w:val="24"/>
          <w:lang w:val="en-US" w:eastAsia="fr-FR"/>
        </w:rPr>
        <w:t>present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 w:rsidR="002571F3">
        <w:rPr>
          <w:rFonts w:ascii="Arial" w:eastAsia="Times New Roman" w:hAnsi="Arial" w:cs="Arial"/>
          <w:b/>
          <w:sz w:val="24"/>
          <w:szCs w:val="24"/>
          <w:lang w:val="en-US" w:eastAsia="fr-FR"/>
        </w:rPr>
        <w:t>in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 w:rsidR="002571F3">
        <w:rPr>
          <w:rFonts w:ascii="Arial" w:eastAsia="Times New Roman" w:hAnsi="Arial" w:cs="Arial"/>
          <w:b/>
          <w:sz w:val="24"/>
          <w:szCs w:val="24"/>
          <w:lang w:val="en-US" w:eastAsia="fr-FR"/>
        </w:rPr>
        <w:t>the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 w:rsidR="002571F3">
        <w:rPr>
          <w:rFonts w:ascii="Arial" w:eastAsia="Times New Roman" w:hAnsi="Arial" w:cs="Arial"/>
          <w:b/>
          <w:sz w:val="24"/>
          <w:szCs w:val="24"/>
          <w:lang w:val="en-US" w:eastAsia="fr-FR"/>
        </w:rPr>
        <w:t>5</w:t>
      </w:r>
      <w:r w:rsidR="00121292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</w:t>
      </w:r>
      <w:r w:rsidR="002571F3">
        <w:rPr>
          <w:rFonts w:ascii="Arial" w:eastAsia="Times New Roman" w:hAnsi="Arial" w:cs="Arial"/>
          <w:b/>
          <w:sz w:val="24"/>
          <w:szCs w:val="24"/>
          <w:lang w:val="en-US" w:eastAsia="fr-FR"/>
        </w:rPr>
        <w:t>tissues</w:t>
      </w:r>
      <w:r w:rsidR="00B21246">
        <w:rPr>
          <w:rFonts w:ascii="Arial" w:eastAsia="Times New Roman" w:hAnsi="Arial" w:cs="Arial"/>
          <w:b/>
          <w:sz w:val="24"/>
          <w:szCs w:val="24"/>
          <w:lang w:val="en-US" w:eastAsia="fr-FR"/>
        </w:rPr>
        <w:t>)</w:t>
      </w:r>
    </w:p>
    <w:p w:rsidR="00AE6106" w:rsidRPr="00143E1E" w:rsidRDefault="00AE6106" w:rsidP="00673448">
      <w:pPr>
        <w:tabs>
          <w:tab w:val="left" w:pos="0"/>
          <w:tab w:val="left" w:pos="284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ourier New"/>
          <w:lang w:val="en-US" w:eastAsia="fr-FR"/>
        </w:rPr>
      </w:pPr>
    </w:p>
    <w:p w:rsidR="00673448" w:rsidRPr="002C0581" w:rsidRDefault="00673448" w:rsidP="000C4E12">
      <w:pPr>
        <w:tabs>
          <w:tab w:val="left" w:pos="0"/>
          <w:tab w:val="left" w:pos="284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libri" w:eastAsia="Times New Roman" w:hAnsi="Calibri" w:cs="Arial"/>
          <w:sz w:val="16"/>
          <w:szCs w:val="16"/>
          <w:lang w:val="en-US" w:eastAsia="fr-FR"/>
        </w:rPr>
      </w:pP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0610007P2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0610009O0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0610012D09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0610039D0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110012M1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110017C15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110020A09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110020P15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110035L05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110049F1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200003I07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200003M09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200011M1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500011H2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600010O0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600013P15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600020H07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700025G04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700030K09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700065O1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810032O08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810034K20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810037K07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1810055G0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010107G2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010305A19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210019E14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210409M2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310002B06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310003C2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310007F1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310022K0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310022M17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310033P09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310035K24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310042G06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310047O1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310061I09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310065K24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410001C2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410002F2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410131K14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500002L14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510048O06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600011E07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610024E20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610301B20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610318K0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610507L0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610528M18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700060E0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700082D0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700085E05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810405K0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810417H1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900001O04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900002H16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2900010J2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3010001K2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3110002L15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3230401D17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3300001M20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4632423N09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4732479N06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4930422G04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4930429A2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4930429H24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4930570C0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4933407N0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5730405I09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5730420B2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5730494M16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5730502D15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5730593F17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5830434P2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5830457O10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6330527O06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6330577E15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6330578E17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6430706D2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6530403A0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6720401G13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6720463M24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9030227G0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130030D10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930031F18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A40931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A41581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acs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bcb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bce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csl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ctg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ctr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ff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ggf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gpat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gpat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I85440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I85463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kap1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las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ldh3a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lg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ls2cr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motl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napc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nkrd4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nxa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p2a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p2b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pex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pp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ppb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rbp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rhgap11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rl10c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rnt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rpc5l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rs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s3mt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sna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sxl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tg4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tp5g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tp6v1g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U04032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urka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W54987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AW55546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130016L1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230380D07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B12896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0388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0399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1227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1642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2643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3144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3391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3529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5009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5204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5536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5762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5984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6026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6063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06123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ap3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ar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as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cip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or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cor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ex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icd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nipl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Btrc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130032J1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530028O2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7821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8091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8630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acybp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alcoco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alm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aml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asp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asp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bx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chcr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cnb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d200r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d8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dc2l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dc42se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dca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fl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haf1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hmp2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hn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lua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mas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nb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not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oro2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ox6c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rab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reb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rebbp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rocc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snk1a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stf2t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tb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ugb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ul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xadr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yb5r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yp4a28-ps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Cyp4f1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10Ertd641e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11Ertd707e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11Wsu68e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16Ertd480e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2Ertd485e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3Ucla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530033C1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5Ertd585e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8Ertd812e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bf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camkl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ctn5Ddx4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enr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hps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iablo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iap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icer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ido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lgap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najb1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najc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najc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najc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ntti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pp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ra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scr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stn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Dus1l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130309D02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2f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af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chs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dg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fem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if2s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if3s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if3s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if4e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no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ps8l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rbb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sd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tv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Exosc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11r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abp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arslb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bxw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dps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h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h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lrt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sd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to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ub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Fv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430022H21Rik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abrd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alnt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as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cl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emin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hitm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it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ja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mpr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nl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olga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ot1</w:t>
      </w:r>
      <w:r w:rsidR="0076077F"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p3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pb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pc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pc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pc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ps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psm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rcc2f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ria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sta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stm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st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tf3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tf3c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="0076077F"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pb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tpbp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Guk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4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adhb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dgfr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erpud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isppd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ist1h2ae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lcs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lrc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nrpl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ps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rbl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s6st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spa4l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spa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uwe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yal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Hyou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Iars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Ica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Igf2bp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Igsf1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Igsf4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Il8r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Ilvbl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Impa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Jmjd2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Khdrbs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Kif2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Kirre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Klhl2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Kpna3L3mbtl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ap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aptm4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aptm4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ars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ig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in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="0076077F"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i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cr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ipg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mo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OC1443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OC43282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or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rpa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rrc2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Lrrc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add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aged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ageh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ap3k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apk1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apkapk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esdc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eta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fhas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fng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GC10241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gst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id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idn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if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inp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ki6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krn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llt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pa2l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phosph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p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pst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rpl3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rpl3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rpl3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rpl4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rpl4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rpl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rps1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tap1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tbp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thfd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um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xd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xd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Mylk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arg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ars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ck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de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dufa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dufb1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dufs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edd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mt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oc4l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o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ol5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pc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qo3a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rbf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sf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udcd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ufi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up5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Nxf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Ogfr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Osgep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Otub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Oxsr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ark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bef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bx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bxi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cca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cdhga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cdhga1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ctk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cyox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dhx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es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gam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gam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gm2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hf21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hf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htf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hyh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igs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ip5k1c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itpna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itpnb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lekha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lekha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lekhg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olb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ole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olr2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olr2f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olr2g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olr2h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ou6f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pia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pp1c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pp1cc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pp1r16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pp2r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pp5c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qb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rdx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rdx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rei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rep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rlpe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rp1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rpf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rpf38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rpf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sma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smc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smd1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sme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Ptpn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Qars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Qdpr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ab11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abe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ad5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algps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an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anb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arsl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assf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cc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ce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cn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ec8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ecql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gl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hbdl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ic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naset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nf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pe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pl2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pl3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pl3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pl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po1-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ps1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ps1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ps1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ps27l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ps4x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rm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sn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cam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carb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cd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cnm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dccag1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ec13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ec61a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ec61g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ep1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ephs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erpinh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frs1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frs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frs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h3kb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hq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iah1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kp1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lc12a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lc15a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lc1a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lc25a1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lc31a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lc35a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lc35b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lc39a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lc4a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mbp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mg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mndc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myd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nrpd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nx1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nx1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od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ox1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pag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pag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pata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pcs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phk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ppl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rebf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s18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tat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trap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txb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uhw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uhw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Supt4h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af1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af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anc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ars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bce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brg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ceb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de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ead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es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fam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fdp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fip1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gfbr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hra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hrap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inf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lr1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lr1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lr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m2d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mem3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mem3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mem45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ni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nk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npo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nrc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omm2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rappc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rappc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rim3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rp53b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rub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sen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sg10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span3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span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tc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uba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uba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ubb2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ubgcp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xndc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xnip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xn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Txnl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Ube1c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Ube2r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Ube2t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Uble1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Ufm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Urod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Usf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Usf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Usp1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Utp14b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Vangl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Vapa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Vil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Vps45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Wdr2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Wdr5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Wdr5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Wnt7a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proofErr w:type="spellStart"/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Wrb</w:t>
      </w:r>
      <w:proofErr w:type="spellEnd"/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Wsb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X83328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Xab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Xb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Xpnpep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Xpo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Xylt2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Yme1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c3h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11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25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263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330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346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397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459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6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66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7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94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fpl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kscan1</w:t>
      </w:r>
      <w:r w:rsidR="00121292">
        <w:rPr>
          <w:rFonts w:ascii="Calibri" w:eastAsia="Times New Roman" w:hAnsi="Calibri" w:cs="Arial"/>
          <w:sz w:val="16"/>
          <w:szCs w:val="16"/>
          <w:lang w:val="en-US" w:eastAsia="fr-FR"/>
        </w:rPr>
        <w:t xml:space="preserve">, </w:t>
      </w:r>
      <w:r w:rsidRPr="002C0581">
        <w:rPr>
          <w:rFonts w:ascii="Calibri" w:eastAsia="Times New Roman" w:hAnsi="Calibri" w:cs="Arial"/>
          <w:sz w:val="16"/>
          <w:szCs w:val="16"/>
          <w:lang w:val="en-US" w:eastAsia="fr-FR"/>
        </w:rPr>
        <w:t>Zmynd11</w:t>
      </w:r>
    </w:p>
    <w:p w:rsidR="004E6DA8" w:rsidRPr="00143E1E" w:rsidRDefault="004E6DA8" w:rsidP="000C4E12">
      <w:pPr>
        <w:spacing w:line="360" w:lineRule="auto"/>
        <w:jc w:val="both"/>
        <w:rPr>
          <w:rFonts w:ascii="Calibri" w:hAnsi="Calibri" w:cs="Arial"/>
          <w:lang w:val="en-US"/>
        </w:rPr>
      </w:pPr>
    </w:p>
    <w:sectPr w:rsidR="004E6DA8" w:rsidRPr="00143E1E" w:rsidSect="004E6D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73448"/>
    <w:rsid w:val="000C4E12"/>
    <w:rsid w:val="00121292"/>
    <w:rsid w:val="00143E1E"/>
    <w:rsid w:val="002571F3"/>
    <w:rsid w:val="002C0581"/>
    <w:rsid w:val="00374A79"/>
    <w:rsid w:val="004044BF"/>
    <w:rsid w:val="00490997"/>
    <w:rsid w:val="004E6DA8"/>
    <w:rsid w:val="00673448"/>
    <w:rsid w:val="0076077F"/>
    <w:rsid w:val="009229D8"/>
    <w:rsid w:val="009D7213"/>
    <w:rsid w:val="00A56A0C"/>
    <w:rsid w:val="00AC5C5A"/>
    <w:rsid w:val="00AE6106"/>
    <w:rsid w:val="00B21246"/>
    <w:rsid w:val="00BF011A"/>
    <w:rsid w:val="00CF35F0"/>
    <w:rsid w:val="00E837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D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6734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73448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C4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0C4E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5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835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d</dc:creator>
  <cp:lastModifiedBy>IGBMC</cp:lastModifiedBy>
  <cp:revision>9</cp:revision>
  <cp:lastPrinted>2011-12-29T09:02:00Z</cp:lastPrinted>
  <dcterms:created xsi:type="dcterms:W3CDTF">2011-12-02T13:45:00Z</dcterms:created>
  <dcterms:modified xsi:type="dcterms:W3CDTF">2014-09-23T14:56:00Z</dcterms:modified>
</cp:coreProperties>
</file>